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8E3E3" w14:textId="6AAE57F1" w:rsidR="00C940DD" w:rsidRDefault="00F9360F" w:rsidP="00F847AF">
      <w:pPr>
        <w:keepNext/>
      </w:pPr>
      <w:r>
        <w:rPr>
          <w:noProof/>
          <w:lang w:val="de-DE" w:eastAsia="de-DE"/>
        </w:rPr>
        <w:drawing>
          <wp:inline distT="0" distB="0" distL="0" distR="0" wp14:anchorId="3CD1FC2E" wp14:editId="1DA4D048">
            <wp:extent cx="5859145" cy="4846320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45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8E93" w14:textId="64D92E24" w:rsidR="00BE2EC0" w:rsidRPr="00A75A81" w:rsidRDefault="00C940DD" w:rsidP="00A75A81">
      <w:pPr>
        <w:pStyle w:val="Beschriftung"/>
      </w:pPr>
      <w:r w:rsidRPr="00181A50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 w:rsidR="00ED706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r w:rsidRPr="00181A50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3:</w:t>
      </w:r>
      <w:r w:rsidRPr="00181A50">
        <w:rPr>
          <w:color w:val="000000" w:themeColor="text1"/>
        </w:rPr>
        <w:t xml:space="preserve">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Growth kinetics of strains Dshi-5 (five ECRs) and Dshi-6 (six ECRs) in </w:t>
      </w:r>
      <w:r w:rsidR="003448D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SW medium with succinate and different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heavy metals. Growth was monitored ove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50</w:t>
      </w:r>
      <w:r w:rsidR="00FB21A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70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measured at an optical density of 600 nm.</w:t>
      </w:r>
      <w:bookmarkStart w:id="0" w:name="_GoBack"/>
      <w:bookmarkEnd w:id="0"/>
    </w:p>
    <w:sectPr w:rsidR="00BE2EC0" w:rsidRPr="00A75A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40784"/>
    <w:rsid w:val="00453225"/>
    <w:rsid w:val="004578F0"/>
    <w:rsid w:val="00467EC1"/>
    <w:rsid w:val="0047059F"/>
    <w:rsid w:val="004945AC"/>
    <w:rsid w:val="00495702"/>
    <w:rsid w:val="004B3285"/>
    <w:rsid w:val="004B669C"/>
    <w:rsid w:val="004B71C1"/>
    <w:rsid w:val="004E7E2F"/>
    <w:rsid w:val="005007ED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801491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1216E"/>
    <w:rsid w:val="00953ACD"/>
    <w:rsid w:val="00955167"/>
    <w:rsid w:val="00955825"/>
    <w:rsid w:val="009C01D8"/>
    <w:rsid w:val="009C1108"/>
    <w:rsid w:val="009C677C"/>
    <w:rsid w:val="009D1A5B"/>
    <w:rsid w:val="009E255F"/>
    <w:rsid w:val="00A2634D"/>
    <w:rsid w:val="00A37AC5"/>
    <w:rsid w:val="00A601F8"/>
    <w:rsid w:val="00A604DD"/>
    <w:rsid w:val="00A731EB"/>
    <w:rsid w:val="00A75A81"/>
    <w:rsid w:val="00A81EF6"/>
    <w:rsid w:val="00AD44C6"/>
    <w:rsid w:val="00AD4DE5"/>
    <w:rsid w:val="00AF5148"/>
    <w:rsid w:val="00B04990"/>
    <w:rsid w:val="00B112C4"/>
    <w:rsid w:val="00B36DAE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18B97-E0C2-4526-BA48-735FB184E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3</cp:revision>
  <cp:lastPrinted>2022-03-04T12:13:00Z</cp:lastPrinted>
  <dcterms:created xsi:type="dcterms:W3CDTF">2022-06-16T10:41:00Z</dcterms:created>
  <dcterms:modified xsi:type="dcterms:W3CDTF">2022-06-1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